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1AC00E" w14:textId="4E4879BC" w:rsidR="00DB7A59" w:rsidRPr="00486B1A" w:rsidRDefault="00322FBD" w:rsidP="00DB7A59">
      <w:pPr>
        <w:rPr>
          <w:b/>
        </w:rPr>
      </w:pPr>
      <w:r w:rsidRPr="00486B1A">
        <w:rPr>
          <w:b/>
        </w:rPr>
        <w:t>Multimedia Appendix 1. Survey prompt and questionnaire items.</w:t>
      </w:r>
    </w:p>
    <w:p w14:paraId="1C65D0AB" w14:textId="77777777" w:rsidR="00322FBD" w:rsidRPr="000C730D" w:rsidRDefault="00322FBD" w:rsidP="00DB7A59">
      <w:pPr>
        <w:rPr>
          <w:b/>
          <w:u w:val="single"/>
        </w:rPr>
      </w:pPr>
    </w:p>
    <w:p w14:paraId="77469447" w14:textId="77777777" w:rsidR="00DB7A59" w:rsidRPr="000C730D" w:rsidRDefault="00DB7A59" w:rsidP="00DB7A59">
      <w:r w:rsidRPr="000C730D">
        <w:t xml:space="preserve">Hello, and thank you for taking time to complete this survey. The survey will be used to determine factors that influence the intention to use behavioral health information obtained from a health information exchange. The survey is to be completed by physicians, nurse practitioners, and other healthcare </w:t>
      </w:r>
      <w:r>
        <w:t>employees</w:t>
      </w:r>
      <w:r w:rsidRPr="000C730D">
        <w:t xml:space="preserve"> who obtain and use health information from the organization’s </w:t>
      </w:r>
      <w:r>
        <w:t>HIE</w:t>
      </w:r>
      <w:r w:rsidRPr="000C730D">
        <w:t xml:space="preserve">. </w:t>
      </w:r>
    </w:p>
    <w:p w14:paraId="69B354A9" w14:textId="77777777" w:rsidR="00DB7A59" w:rsidRPr="000C730D" w:rsidRDefault="00DB7A59" w:rsidP="00DB7A59"/>
    <w:p w14:paraId="1FC3D4C0" w14:textId="77777777" w:rsidR="00DB7A59" w:rsidRPr="000C730D" w:rsidRDefault="00DB7A59" w:rsidP="00DB7A59">
      <w:r w:rsidRPr="000C730D">
        <w:t xml:space="preserve">Have you ever used behavioral health information obtained from the </w:t>
      </w:r>
      <w:r>
        <w:t>HIE</w:t>
      </w:r>
      <w:r w:rsidRPr="000C730D">
        <w:t xml:space="preserve"> your organization uses?</w:t>
      </w:r>
      <w:r w:rsidRPr="000C730D">
        <w:tab/>
      </w:r>
      <w:r w:rsidRPr="000C730D">
        <w:tab/>
        <w:t>__ Yes</w:t>
      </w:r>
      <w:r w:rsidRPr="000C730D">
        <w:tab/>
      </w:r>
      <w:r w:rsidRPr="000C730D">
        <w:tab/>
      </w:r>
      <w:r w:rsidRPr="000C730D">
        <w:tab/>
      </w:r>
      <w:r w:rsidRPr="000C730D">
        <w:tab/>
        <w:t>__ No</w:t>
      </w:r>
    </w:p>
    <w:p w14:paraId="36C59F2B" w14:textId="77777777" w:rsidR="00DB7A59" w:rsidRPr="000C730D" w:rsidRDefault="00DB7A59" w:rsidP="00DB7A59">
      <w:pPr>
        <w:rPr>
          <w:b/>
          <w:u w:val="single"/>
        </w:rPr>
      </w:pPr>
    </w:p>
    <w:p w14:paraId="56781128" w14:textId="77777777" w:rsidR="00DB7A59" w:rsidRPr="000C730D" w:rsidRDefault="00DB7A59" w:rsidP="00DB7A59">
      <w:pPr>
        <w:jc w:val="center"/>
        <w:rPr>
          <w:b/>
          <w:u w:val="single"/>
        </w:rPr>
      </w:pPr>
      <w:r w:rsidRPr="000C730D">
        <w:rPr>
          <w:b/>
          <w:u w:val="single"/>
        </w:rPr>
        <w:t>Performance Expectancy</w:t>
      </w:r>
    </w:p>
    <w:p w14:paraId="573711E2" w14:textId="77777777" w:rsidR="00DB7A59" w:rsidRPr="000C730D" w:rsidRDefault="00DB7A59" w:rsidP="00DB7A59">
      <w:pPr>
        <w:pStyle w:val="ListParagraph"/>
        <w:numPr>
          <w:ilvl w:val="0"/>
          <w:numId w:val="1"/>
        </w:numPr>
        <w:suppressAutoHyphens/>
        <w:spacing w:after="160" w:line="256" w:lineRule="auto"/>
      </w:pPr>
      <w:r w:rsidRPr="000C730D">
        <w:t>P1. I would find the use of behavioral health information obtained from HIE useful in my job</w:t>
      </w:r>
      <w:r>
        <w:t>.</w:t>
      </w:r>
    </w:p>
    <w:p w14:paraId="76B5E995" w14:textId="77777777" w:rsidR="00DB7A59" w:rsidRPr="000C730D" w:rsidRDefault="00DB7A59" w:rsidP="00DB7A59">
      <w:pPr>
        <w:pStyle w:val="ListParagraph"/>
        <w:numPr>
          <w:ilvl w:val="0"/>
          <w:numId w:val="1"/>
        </w:numPr>
        <w:suppressAutoHyphens/>
        <w:spacing w:after="160" w:line="256" w:lineRule="auto"/>
      </w:pPr>
      <w:r w:rsidRPr="000C730D">
        <w:t>P2. Using behavioral health information obtained from HIE enables me to accomplish tasks more quickly</w:t>
      </w:r>
      <w:r>
        <w:t>.</w:t>
      </w:r>
    </w:p>
    <w:p w14:paraId="3BCEFB34" w14:textId="77777777" w:rsidR="00DB7A59" w:rsidRPr="000C730D" w:rsidRDefault="00DB7A59" w:rsidP="00DB7A59">
      <w:pPr>
        <w:pStyle w:val="ListParagraph"/>
        <w:numPr>
          <w:ilvl w:val="0"/>
          <w:numId w:val="1"/>
        </w:numPr>
        <w:suppressAutoHyphens/>
        <w:spacing w:after="160" w:line="256" w:lineRule="auto"/>
      </w:pPr>
      <w:r w:rsidRPr="000C730D">
        <w:t>P3. Using behavioral health information obtained from HIE increases my productivity</w:t>
      </w:r>
      <w:r>
        <w:t>.</w:t>
      </w:r>
    </w:p>
    <w:p w14:paraId="0E87E052" w14:textId="77777777" w:rsidR="00DB7A59" w:rsidRPr="000C730D" w:rsidRDefault="00DB7A59" w:rsidP="00DB7A59">
      <w:pPr>
        <w:pStyle w:val="ListParagraph"/>
        <w:numPr>
          <w:ilvl w:val="0"/>
          <w:numId w:val="1"/>
        </w:numPr>
        <w:suppressAutoHyphens/>
        <w:spacing w:after="160" w:line="256" w:lineRule="auto"/>
      </w:pPr>
      <w:r w:rsidRPr="000C730D">
        <w:t>P4. If I use behavioral health information obtained from HIE, I will increase my chances of timely reimbursement</w:t>
      </w:r>
      <w:r>
        <w:t>.</w:t>
      </w:r>
      <w:r w:rsidRPr="000C730D">
        <w:t xml:space="preserve"> </w:t>
      </w:r>
    </w:p>
    <w:p w14:paraId="0DB568E2" w14:textId="77777777" w:rsidR="00DB7A59" w:rsidRPr="000C730D" w:rsidRDefault="00DB7A59" w:rsidP="00DB7A59">
      <w:pPr>
        <w:jc w:val="center"/>
        <w:rPr>
          <w:b/>
          <w:u w:val="single"/>
        </w:rPr>
      </w:pPr>
      <w:r w:rsidRPr="000C730D">
        <w:rPr>
          <w:b/>
          <w:u w:val="single"/>
        </w:rPr>
        <w:t>Effort Expectancy</w:t>
      </w:r>
    </w:p>
    <w:p w14:paraId="03855755" w14:textId="77777777" w:rsidR="00DB7A59" w:rsidRPr="000C730D" w:rsidRDefault="00DB7A59" w:rsidP="00DB7A59">
      <w:pPr>
        <w:pStyle w:val="ListParagraph"/>
        <w:numPr>
          <w:ilvl w:val="0"/>
          <w:numId w:val="2"/>
        </w:numPr>
        <w:suppressAutoHyphens/>
        <w:spacing w:after="160" w:line="256" w:lineRule="auto"/>
      </w:pPr>
      <w:r w:rsidRPr="000C730D">
        <w:t>E1. My interaction with behavioral health information obtained from HIE would be clear and understandable</w:t>
      </w:r>
      <w:r>
        <w:t>.</w:t>
      </w:r>
      <w:r w:rsidRPr="000C730D">
        <w:t xml:space="preserve"> </w:t>
      </w:r>
    </w:p>
    <w:p w14:paraId="2D741852" w14:textId="77777777" w:rsidR="00DB7A59" w:rsidRPr="000C730D" w:rsidRDefault="00DB7A59" w:rsidP="00DB7A59">
      <w:pPr>
        <w:pStyle w:val="ListParagraph"/>
        <w:numPr>
          <w:ilvl w:val="0"/>
          <w:numId w:val="2"/>
        </w:numPr>
        <w:suppressAutoHyphens/>
        <w:spacing w:after="160" w:line="256" w:lineRule="auto"/>
      </w:pPr>
      <w:r w:rsidRPr="000C730D">
        <w:t>E2. It would be easy for me to become skillful at using behavioral health information obtained from HI</w:t>
      </w:r>
      <w:r>
        <w:t>E.</w:t>
      </w:r>
    </w:p>
    <w:p w14:paraId="59D5BD5B" w14:textId="77777777" w:rsidR="00DB7A59" w:rsidRPr="000C730D" w:rsidRDefault="00DB7A59" w:rsidP="00DB7A59">
      <w:pPr>
        <w:pStyle w:val="ListParagraph"/>
        <w:numPr>
          <w:ilvl w:val="0"/>
          <w:numId w:val="2"/>
        </w:numPr>
        <w:suppressAutoHyphens/>
        <w:spacing w:after="160" w:line="256" w:lineRule="auto"/>
      </w:pPr>
      <w:r w:rsidRPr="000C730D">
        <w:t>E3. I would find it easy to use behavioral health information obtained from HIE</w:t>
      </w:r>
      <w:r>
        <w:t>.</w:t>
      </w:r>
    </w:p>
    <w:p w14:paraId="77CE3568" w14:textId="77777777" w:rsidR="00DB7A59" w:rsidRPr="000C730D" w:rsidRDefault="00DB7A59" w:rsidP="00DB7A59">
      <w:pPr>
        <w:pStyle w:val="ListParagraph"/>
        <w:numPr>
          <w:ilvl w:val="0"/>
          <w:numId w:val="2"/>
        </w:numPr>
        <w:suppressAutoHyphens/>
        <w:spacing w:after="160" w:line="256" w:lineRule="auto"/>
      </w:pPr>
      <w:r w:rsidRPr="000C730D">
        <w:t>E4. Learning to obtain behavioral health information from HIE is easy for me</w:t>
      </w:r>
      <w:r>
        <w:t>.</w:t>
      </w:r>
    </w:p>
    <w:p w14:paraId="3CE3BF75" w14:textId="77777777" w:rsidR="00DB7A59" w:rsidRPr="000C730D" w:rsidRDefault="00DB7A59" w:rsidP="00DB7A59">
      <w:pPr>
        <w:pStyle w:val="ListParagraph"/>
        <w:numPr>
          <w:ilvl w:val="0"/>
          <w:numId w:val="2"/>
        </w:numPr>
        <w:suppressAutoHyphens/>
        <w:spacing w:after="160" w:line="256" w:lineRule="auto"/>
      </w:pPr>
      <w:r w:rsidRPr="000C730D">
        <w:t>E5. I have no difficulty finding behavioral health information within the information obtained from the HIE</w:t>
      </w:r>
      <w:r>
        <w:t>.</w:t>
      </w:r>
    </w:p>
    <w:p w14:paraId="0834BBE8" w14:textId="77777777" w:rsidR="00DB7A59" w:rsidRPr="000C730D" w:rsidRDefault="00DB7A59" w:rsidP="00DB7A59">
      <w:pPr>
        <w:pStyle w:val="ListParagraph"/>
        <w:numPr>
          <w:ilvl w:val="0"/>
          <w:numId w:val="2"/>
        </w:numPr>
        <w:suppressAutoHyphens/>
        <w:spacing w:after="160" w:line="256" w:lineRule="auto"/>
      </w:pPr>
      <w:r w:rsidRPr="000C730D">
        <w:t>E6. I have no difficulty understanding the behavioral health information that I obtained from the HIE</w:t>
      </w:r>
      <w:r>
        <w:t>.</w:t>
      </w:r>
    </w:p>
    <w:p w14:paraId="6A1962EF" w14:textId="77777777" w:rsidR="00DB7A59" w:rsidRPr="000C730D" w:rsidRDefault="00DB7A59" w:rsidP="00DB7A59">
      <w:pPr>
        <w:pStyle w:val="ListParagraph"/>
      </w:pPr>
    </w:p>
    <w:p w14:paraId="6AF558BE" w14:textId="77777777" w:rsidR="00DB7A59" w:rsidRPr="000C730D" w:rsidRDefault="00DB7A59" w:rsidP="00DB7A59">
      <w:pPr>
        <w:jc w:val="center"/>
        <w:rPr>
          <w:b/>
          <w:u w:val="single"/>
        </w:rPr>
      </w:pPr>
      <w:r w:rsidRPr="000C730D">
        <w:rPr>
          <w:b/>
          <w:u w:val="single"/>
        </w:rPr>
        <w:t>Social Influence</w:t>
      </w:r>
    </w:p>
    <w:p w14:paraId="615A5CC5" w14:textId="77777777" w:rsidR="00DB7A59" w:rsidRPr="000C730D" w:rsidRDefault="00DB7A59" w:rsidP="00DB7A59">
      <w:pPr>
        <w:pStyle w:val="ListParagraph"/>
        <w:numPr>
          <w:ilvl w:val="0"/>
          <w:numId w:val="3"/>
        </w:numPr>
        <w:suppressAutoHyphens/>
        <w:spacing w:after="160" w:line="256" w:lineRule="auto"/>
      </w:pPr>
      <w:r w:rsidRPr="000C730D">
        <w:t>S1. People who influence my behavior think I should use behavioral health information obtained from HIE</w:t>
      </w:r>
      <w:r>
        <w:t>.</w:t>
      </w:r>
      <w:r w:rsidRPr="000C730D">
        <w:t xml:space="preserve"> </w:t>
      </w:r>
    </w:p>
    <w:p w14:paraId="62A5D332" w14:textId="77777777" w:rsidR="00DB7A59" w:rsidRPr="000C730D" w:rsidRDefault="00DB7A59" w:rsidP="00DB7A59">
      <w:pPr>
        <w:pStyle w:val="ListParagraph"/>
        <w:numPr>
          <w:ilvl w:val="0"/>
          <w:numId w:val="3"/>
        </w:numPr>
        <w:suppressAutoHyphens/>
        <w:spacing w:after="160" w:line="256" w:lineRule="auto"/>
      </w:pPr>
      <w:r w:rsidRPr="000C730D">
        <w:t>S2. People who are important to me think that I should use behavioral health information obtained from HIE.</w:t>
      </w:r>
    </w:p>
    <w:p w14:paraId="0EA41902" w14:textId="77777777" w:rsidR="00DB7A59" w:rsidRPr="000C730D" w:rsidRDefault="00DB7A59" w:rsidP="00DB7A59">
      <w:pPr>
        <w:pStyle w:val="ListParagraph"/>
        <w:numPr>
          <w:ilvl w:val="0"/>
          <w:numId w:val="3"/>
        </w:numPr>
        <w:suppressAutoHyphens/>
        <w:spacing w:after="160" w:line="256" w:lineRule="auto"/>
      </w:pPr>
      <w:r w:rsidRPr="000C730D">
        <w:t>S3. The senior management of this organization has been helpful in the use of behavioral health information obtained from HIE.</w:t>
      </w:r>
    </w:p>
    <w:p w14:paraId="48600E29" w14:textId="77777777" w:rsidR="00DB7A59" w:rsidRPr="000C730D" w:rsidRDefault="00DB7A59" w:rsidP="00DB7A59">
      <w:pPr>
        <w:pStyle w:val="ListParagraph"/>
        <w:numPr>
          <w:ilvl w:val="0"/>
          <w:numId w:val="3"/>
        </w:numPr>
        <w:suppressAutoHyphens/>
        <w:spacing w:after="160" w:line="256" w:lineRule="auto"/>
      </w:pPr>
      <w:r w:rsidRPr="000C730D">
        <w:t>S4. In general, the organization has supported the use of behavioral health information obtained from HIE.</w:t>
      </w:r>
    </w:p>
    <w:p w14:paraId="280C09B9" w14:textId="77777777" w:rsidR="00DB7A59" w:rsidRPr="000C730D" w:rsidRDefault="00DB7A59" w:rsidP="00DB7A59">
      <w:pPr>
        <w:jc w:val="both"/>
      </w:pPr>
    </w:p>
    <w:p w14:paraId="70DDB4FA" w14:textId="77777777" w:rsidR="00DB7A59" w:rsidRPr="000C730D" w:rsidRDefault="00DB7A59" w:rsidP="00DB7A59">
      <w:pPr>
        <w:jc w:val="center"/>
        <w:rPr>
          <w:b/>
          <w:u w:val="single"/>
        </w:rPr>
      </w:pPr>
      <w:r w:rsidRPr="000C730D">
        <w:rPr>
          <w:b/>
          <w:u w:val="single"/>
        </w:rPr>
        <w:t>Perceived Risk</w:t>
      </w:r>
    </w:p>
    <w:p w14:paraId="0474D28F" w14:textId="77777777" w:rsidR="00DB7A59" w:rsidRPr="000C730D" w:rsidRDefault="00DB7A59" w:rsidP="00DB7A59">
      <w:pPr>
        <w:pStyle w:val="ListParagraph"/>
        <w:numPr>
          <w:ilvl w:val="0"/>
          <w:numId w:val="4"/>
        </w:numPr>
        <w:suppressAutoHyphens/>
        <w:spacing w:after="160" w:line="256" w:lineRule="auto"/>
      </w:pPr>
      <w:r w:rsidRPr="000C730D">
        <w:lastRenderedPageBreak/>
        <w:t>PR1. I do not feel totally safe providing patients’ behavioral health information through HIE.</w:t>
      </w:r>
    </w:p>
    <w:p w14:paraId="10BE759E" w14:textId="77777777" w:rsidR="00DB7A59" w:rsidRPr="000C730D" w:rsidRDefault="00DB7A59" w:rsidP="00DB7A59">
      <w:pPr>
        <w:pStyle w:val="ListParagraph"/>
        <w:numPr>
          <w:ilvl w:val="0"/>
          <w:numId w:val="4"/>
        </w:numPr>
        <w:suppressAutoHyphens/>
        <w:spacing w:after="160" w:line="256" w:lineRule="auto"/>
      </w:pPr>
      <w:r w:rsidRPr="000C730D">
        <w:t>PR2. I am worried about using behavioral health information obtained from HIE because other people may be able to access patient information.</w:t>
      </w:r>
    </w:p>
    <w:p w14:paraId="75B2F4AE" w14:textId="77777777" w:rsidR="00DB7A59" w:rsidRPr="000C730D" w:rsidRDefault="00DB7A59" w:rsidP="00DB7A59">
      <w:pPr>
        <w:pStyle w:val="ListParagraph"/>
        <w:numPr>
          <w:ilvl w:val="0"/>
          <w:numId w:val="4"/>
        </w:numPr>
        <w:suppressAutoHyphens/>
        <w:spacing w:after="160" w:line="256" w:lineRule="auto"/>
      </w:pPr>
      <w:r w:rsidRPr="000C730D">
        <w:t>PR3. I do not feel secure sending patients’ behavioral health information through HIE.</w:t>
      </w:r>
    </w:p>
    <w:p w14:paraId="6D619F95" w14:textId="77777777" w:rsidR="00DB7A59" w:rsidRPr="000C730D" w:rsidRDefault="00DB7A59" w:rsidP="00DB7A59"/>
    <w:p w14:paraId="55341861" w14:textId="77777777" w:rsidR="00DB7A59" w:rsidRPr="00CC4DA2" w:rsidRDefault="00DB7A59" w:rsidP="00DB7A59">
      <w:pPr>
        <w:jc w:val="center"/>
        <w:rPr>
          <w:b/>
          <w:u w:val="single"/>
        </w:rPr>
      </w:pPr>
      <w:r w:rsidRPr="000C730D">
        <w:rPr>
          <w:b/>
          <w:u w:val="single"/>
        </w:rPr>
        <w:t>Trust</w:t>
      </w:r>
    </w:p>
    <w:p w14:paraId="4A9827D1" w14:textId="77777777" w:rsidR="00DB7A59" w:rsidRPr="000C730D" w:rsidRDefault="00DB7A59" w:rsidP="00DB7A59">
      <w:pPr>
        <w:pStyle w:val="ListParagraph"/>
        <w:numPr>
          <w:ilvl w:val="0"/>
          <w:numId w:val="9"/>
        </w:numPr>
        <w:suppressAutoHyphens/>
      </w:pPr>
      <w:r w:rsidRPr="000C730D">
        <w:t>TRU1. I trust the behavioral health information received through HIE.</w:t>
      </w:r>
    </w:p>
    <w:p w14:paraId="4A3C49F4" w14:textId="77777777" w:rsidR="00DB7A59" w:rsidRPr="000C730D" w:rsidRDefault="00DB7A59" w:rsidP="00DB7A59">
      <w:pPr>
        <w:pStyle w:val="ListParagraph"/>
        <w:numPr>
          <w:ilvl w:val="0"/>
          <w:numId w:val="5"/>
        </w:numPr>
        <w:suppressAutoHyphens/>
        <w:spacing w:after="160" w:line="256" w:lineRule="auto"/>
      </w:pPr>
      <w:r w:rsidRPr="000C730D">
        <w:t>TRU2. I trust the behavioral health information received through HIE to be reliable.</w:t>
      </w:r>
    </w:p>
    <w:p w14:paraId="05EDE4FE" w14:textId="77777777" w:rsidR="00DB7A59" w:rsidRPr="000C730D" w:rsidRDefault="00DB7A59" w:rsidP="00DB7A59">
      <w:pPr>
        <w:pStyle w:val="ListParagraph"/>
        <w:numPr>
          <w:ilvl w:val="0"/>
          <w:numId w:val="5"/>
        </w:numPr>
        <w:suppressAutoHyphens/>
        <w:spacing w:after="160" w:line="256" w:lineRule="auto"/>
      </w:pPr>
      <w:r w:rsidRPr="000C730D">
        <w:t>TRU3. I trust the behavioral health information received through HIE to be secure.</w:t>
      </w:r>
    </w:p>
    <w:p w14:paraId="1276A577" w14:textId="77777777" w:rsidR="00DB7A59" w:rsidRPr="000C730D" w:rsidRDefault="00DB7A59" w:rsidP="00DB7A59">
      <w:pPr>
        <w:pStyle w:val="ListParagraph"/>
        <w:numPr>
          <w:ilvl w:val="0"/>
          <w:numId w:val="5"/>
        </w:numPr>
        <w:suppressAutoHyphens/>
        <w:spacing w:after="160" w:line="256" w:lineRule="auto"/>
      </w:pPr>
      <w:r w:rsidRPr="000C730D">
        <w:t>TRU4. I believe the behavioral health information received through HIE is trustworthy.</w:t>
      </w:r>
    </w:p>
    <w:p w14:paraId="6CB67AC1" w14:textId="77777777" w:rsidR="00DB7A59" w:rsidRPr="000C730D" w:rsidRDefault="00DB7A59" w:rsidP="00DB7A59"/>
    <w:p w14:paraId="2F90249E" w14:textId="77777777" w:rsidR="00DB7A59" w:rsidRPr="000C730D" w:rsidRDefault="00DB7A59" w:rsidP="00DB7A59">
      <w:pPr>
        <w:jc w:val="center"/>
        <w:rPr>
          <w:b/>
          <w:u w:val="single"/>
        </w:rPr>
      </w:pPr>
      <w:r w:rsidRPr="000C730D">
        <w:rPr>
          <w:b/>
          <w:u w:val="single"/>
        </w:rPr>
        <w:t>Trialability</w:t>
      </w:r>
    </w:p>
    <w:p w14:paraId="47D98775" w14:textId="77777777" w:rsidR="00DB7A59" w:rsidRPr="000C730D" w:rsidRDefault="00DB7A59" w:rsidP="00DB7A59">
      <w:pPr>
        <w:pStyle w:val="ListParagraph"/>
        <w:numPr>
          <w:ilvl w:val="0"/>
          <w:numId w:val="8"/>
        </w:numPr>
        <w:suppressAutoHyphens/>
        <w:spacing w:after="160" w:line="256" w:lineRule="auto"/>
      </w:pPr>
      <w:r w:rsidRPr="000C730D">
        <w:t>TRI1. I would be more likely to want to obtain and use behavioral health information from HIE if I were able to participate in a pilot test.</w:t>
      </w:r>
    </w:p>
    <w:p w14:paraId="7F2E66F8" w14:textId="77777777" w:rsidR="00DB7A59" w:rsidRPr="000C730D" w:rsidRDefault="00DB7A59" w:rsidP="00DB7A59">
      <w:pPr>
        <w:pStyle w:val="ListParagraph"/>
        <w:numPr>
          <w:ilvl w:val="0"/>
          <w:numId w:val="8"/>
        </w:numPr>
        <w:suppressAutoHyphens/>
        <w:spacing w:after="160" w:line="256" w:lineRule="auto"/>
      </w:pPr>
      <w:r w:rsidRPr="000C730D">
        <w:t>TRI2. I really won’t lose much by trying to obtain and use behavioral health information from HIE, even if I don’t like it.</w:t>
      </w:r>
    </w:p>
    <w:p w14:paraId="323145A2" w14:textId="77777777" w:rsidR="00DB7A59" w:rsidRPr="000C730D" w:rsidRDefault="00DB7A59" w:rsidP="00DB7A59">
      <w:pPr>
        <w:jc w:val="center"/>
        <w:rPr>
          <w:b/>
          <w:u w:val="single"/>
        </w:rPr>
      </w:pPr>
      <w:r w:rsidRPr="000C730D">
        <w:rPr>
          <w:b/>
          <w:u w:val="single"/>
        </w:rPr>
        <w:t>Behavioral Intention to Use the Information</w:t>
      </w:r>
    </w:p>
    <w:p w14:paraId="27493657" w14:textId="77777777" w:rsidR="00DB7A59" w:rsidRPr="000C730D" w:rsidRDefault="00DB7A59" w:rsidP="00DB7A59">
      <w:pPr>
        <w:pStyle w:val="ListParagraph"/>
        <w:numPr>
          <w:ilvl w:val="0"/>
          <w:numId w:val="6"/>
        </w:numPr>
        <w:suppressAutoHyphens/>
        <w:spacing w:after="160" w:line="256" w:lineRule="auto"/>
      </w:pPr>
      <w:r w:rsidRPr="000C730D">
        <w:t>B1. I intend to use behavioral health information obtained from HIE.</w:t>
      </w:r>
    </w:p>
    <w:p w14:paraId="3EB65CF4" w14:textId="77777777" w:rsidR="00DB7A59" w:rsidRPr="000C730D" w:rsidRDefault="00DB7A59" w:rsidP="00DB7A59">
      <w:pPr>
        <w:pStyle w:val="ListParagraph"/>
        <w:numPr>
          <w:ilvl w:val="0"/>
          <w:numId w:val="6"/>
        </w:numPr>
        <w:suppressAutoHyphens/>
        <w:spacing w:after="160" w:line="256" w:lineRule="auto"/>
      </w:pPr>
      <w:r w:rsidRPr="000C730D">
        <w:t>B2. I predict that I will use behavioral health information obtained from HIE.</w:t>
      </w:r>
    </w:p>
    <w:p w14:paraId="7518E311" w14:textId="77777777" w:rsidR="00DB7A59" w:rsidRPr="000C730D" w:rsidRDefault="00DB7A59" w:rsidP="00DB7A59">
      <w:pPr>
        <w:pStyle w:val="ListParagraph"/>
        <w:numPr>
          <w:ilvl w:val="0"/>
          <w:numId w:val="6"/>
        </w:numPr>
        <w:suppressAutoHyphens/>
        <w:spacing w:after="160" w:line="256" w:lineRule="auto"/>
      </w:pPr>
      <w:r w:rsidRPr="000C730D">
        <w:t>B3. I plan to use behavioral health information obtained HIE.</w:t>
      </w:r>
    </w:p>
    <w:p w14:paraId="56CBE8A1" w14:textId="77777777" w:rsidR="00DB7A59" w:rsidRPr="000C730D" w:rsidRDefault="00DB7A59" w:rsidP="00DB7A59">
      <w:pPr>
        <w:jc w:val="center"/>
        <w:rPr>
          <w:b/>
          <w:u w:val="single"/>
        </w:rPr>
      </w:pPr>
      <w:r w:rsidRPr="000C730D">
        <w:rPr>
          <w:b/>
          <w:u w:val="single"/>
        </w:rPr>
        <w:t>Demographic Information</w:t>
      </w:r>
    </w:p>
    <w:p w14:paraId="67A8403A" w14:textId="77777777" w:rsidR="00DB7A59" w:rsidRPr="000C730D" w:rsidRDefault="00DB7A59" w:rsidP="00DB7A59">
      <w:pPr>
        <w:pStyle w:val="ListParagraph"/>
        <w:numPr>
          <w:ilvl w:val="0"/>
          <w:numId w:val="7"/>
        </w:numPr>
        <w:suppressAutoHyphens/>
        <w:spacing w:after="160" w:line="256" w:lineRule="auto"/>
      </w:pPr>
      <w:r w:rsidRPr="000C730D">
        <w:t>What is your gender?</w:t>
      </w:r>
      <w:r w:rsidRPr="000C730D">
        <w:tab/>
      </w:r>
      <w:r w:rsidRPr="000C730D">
        <w:tab/>
        <w:t>__Male</w:t>
      </w:r>
      <w:r w:rsidRPr="000C730D">
        <w:tab/>
        <w:t>__Female</w:t>
      </w:r>
      <w:r>
        <w:tab/>
        <w:t>__Prefer not to state</w:t>
      </w:r>
    </w:p>
    <w:p w14:paraId="3CB4E5CF" w14:textId="77777777" w:rsidR="00DB7A59" w:rsidRPr="000C730D" w:rsidRDefault="00DB7A59" w:rsidP="00DB7A59">
      <w:pPr>
        <w:pStyle w:val="ListParagraph"/>
        <w:numPr>
          <w:ilvl w:val="0"/>
          <w:numId w:val="7"/>
        </w:numPr>
        <w:suppressAutoHyphens/>
        <w:spacing w:after="160" w:line="256" w:lineRule="auto"/>
      </w:pPr>
      <w:r w:rsidRPr="000C730D">
        <w:t>What is the highest level of education you have completed?</w:t>
      </w:r>
    </w:p>
    <w:p w14:paraId="02E10FE4" w14:textId="77777777" w:rsidR="00DB7A59" w:rsidRPr="000C730D" w:rsidRDefault="00DB7A59" w:rsidP="00DB7A59">
      <w:pPr>
        <w:ind w:left="720" w:firstLine="720"/>
      </w:pPr>
      <w:r w:rsidRPr="000C730D">
        <w:t>__High school/GED</w:t>
      </w:r>
    </w:p>
    <w:p w14:paraId="0F2B6191" w14:textId="77777777" w:rsidR="00DB7A59" w:rsidRPr="000C730D" w:rsidRDefault="00DB7A59" w:rsidP="00DB7A59">
      <w:pPr>
        <w:ind w:left="720" w:firstLine="720"/>
      </w:pPr>
      <w:r w:rsidRPr="000C730D">
        <w:t>__Some college</w:t>
      </w:r>
    </w:p>
    <w:p w14:paraId="0E4AB2F3" w14:textId="77777777" w:rsidR="00DB7A59" w:rsidRPr="000C730D" w:rsidRDefault="00DB7A59" w:rsidP="00DB7A59">
      <w:pPr>
        <w:ind w:left="720" w:firstLine="720"/>
      </w:pPr>
      <w:r w:rsidRPr="000C730D">
        <w:t>__2-year college degree (Associate)</w:t>
      </w:r>
    </w:p>
    <w:p w14:paraId="62BFD264" w14:textId="77777777" w:rsidR="00DB7A59" w:rsidRPr="000C730D" w:rsidRDefault="00DB7A59" w:rsidP="00DB7A59">
      <w:pPr>
        <w:ind w:left="720" w:firstLine="720"/>
      </w:pPr>
      <w:r w:rsidRPr="000C730D">
        <w:t>__4-year college degree (BA, BS, BSN, etc.)</w:t>
      </w:r>
    </w:p>
    <w:p w14:paraId="73F7366B" w14:textId="77777777" w:rsidR="00DB7A59" w:rsidRPr="000C730D" w:rsidRDefault="00DB7A59" w:rsidP="00DB7A59">
      <w:pPr>
        <w:ind w:left="720" w:firstLine="720"/>
      </w:pPr>
      <w:r w:rsidRPr="000C730D">
        <w:t>__Master’s degree (MA, MS)</w:t>
      </w:r>
    </w:p>
    <w:p w14:paraId="6DEF9CE1" w14:textId="77777777" w:rsidR="00DB7A59" w:rsidRPr="000C730D" w:rsidRDefault="00DB7A59" w:rsidP="00DB7A59">
      <w:pPr>
        <w:ind w:left="720" w:firstLine="720"/>
      </w:pPr>
      <w:r w:rsidRPr="000C730D">
        <w:t>__Professional degree (MD, PharmD)</w:t>
      </w:r>
    </w:p>
    <w:p w14:paraId="1C62673D" w14:textId="77777777" w:rsidR="00DB7A59" w:rsidRPr="000C730D" w:rsidRDefault="00DB7A59" w:rsidP="00DB7A59">
      <w:pPr>
        <w:ind w:left="720" w:firstLine="720"/>
      </w:pPr>
      <w:r w:rsidRPr="000C730D">
        <w:t>__Doctoral degree (PhD, DNP, etc.)</w:t>
      </w:r>
    </w:p>
    <w:p w14:paraId="061F609C" w14:textId="77777777" w:rsidR="00DB7A59" w:rsidRPr="000C730D" w:rsidRDefault="00DB7A59" w:rsidP="00DB7A59">
      <w:pPr>
        <w:pStyle w:val="ListParagraph"/>
        <w:numPr>
          <w:ilvl w:val="0"/>
          <w:numId w:val="7"/>
        </w:numPr>
        <w:suppressAutoHyphens/>
        <w:spacing w:after="160" w:line="256" w:lineRule="auto"/>
      </w:pPr>
      <w:r w:rsidRPr="000C730D">
        <w:t>How old are you?</w:t>
      </w:r>
    </w:p>
    <w:p w14:paraId="7CCA0527" w14:textId="77777777" w:rsidR="00DB7A59" w:rsidRPr="000C730D" w:rsidRDefault="00DB7A59" w:rsidP="00DB7A59">
      <w:pPr>
        <w:ind w:left="720" w:firstLine="720"/>
      </w:pPr>
      <w:r w:rsidRPr="000C730D">
        <w:t>__21-29</w:t>
      </w:r>
    </w:p>
    <w:p w14:paraId="6D34AA1E" w14:textId="77777777" w:rsidR="00DB7A59" w:rsidRPr="000C730D" w:rsidRDefault="00DB7A59" w:rsidP="00DB7A59">
      <w:pPr>
        <w:ind w:left="720" w:firstLine="720"/>
      </w:pPr>
      <w:r w:rsidRPr="000C730D">
        <w:t>__30-39</w:t>
      </w:r>
    </w:p>
    <w:p w14:paraId="186F31F8" w14:textId="77777777" w:rsidR="00DB7A59" w:rsidRPr="000C730D" w:rsidRDefault="00DB7A59" w:rsidP="00DB7A59">
      <w:pPr>
        <w:ind w:left="720" w:firstLine="720"/>
      </w:pPr>
      <w:r w:rsidRPr="000C730D">
        <w:t>__40-49</w:t>
      </w:r>
    </w:p>
    <w:p w14:paraId="7CDCAE50" w14:textId="77777777" w:rsidR="00DB7A59" w:rsidRPr="000C730D" w:rsidRDefault="00DB7A59" w:rsidP="00DB7A59">
      <w:pPr>
        <w:ind w:left="720" w:firstLine="720"/>
      </w:pPr>
      <w:r w:rsidRPr="000C730D">
        <w:t>__50-59</w:t>
      </w:r>
    </w:p>
    <w:p w14:paraId="39182E3F" w14:textId="77777777" w:rsidR="00DB7A59" w:rsidRPr="000C730D" w:rsidRDefault="00DB7A59" w:rsidP="00DB7A59">
      <w:pPr>
        <w:ind w:left="720" w:firstLine="720"/>
      </w:pPr>
      <w:r w:rsidRPr="000C730D">
        <w:t>__60-69</w:t>
      </w:r>
    </w:p>
    <w:p w14:paraId="6FB2F20A" w14:textId="77777777" w:rsidR="00DB7A59" w:rsidRPr="000C730D" w:rsidRDefault="00DB7A59" w:rsidP="00DB7A59">
      <w:pPr>
        <w:ind w:left="720" w:firstLine="720"/>
      </w:pPr>
      <w:r w:rsidRPr="000C730D">
        <w:t>__70+</w:t>
      </w:r>
    </w:p>
    <w:p w14:paraId="3EFC4A97" w14:textId="77777777" w:rsidR="00DB7A59" w:rsidRPr="000C730D" w:rsidRDefault="00DB7A59" w:rsidP="00DB7A59">
      <w:pPr>
        <w:pStyle w:val="ListParagraph"/>
        <w:numPr>
          <w:ilvl w:val="0"/>
          <w:numId w:val="7"/>
        </w:numPr>
        <w:suppressAutoHyphens/>
        <w:spacing w:after="160" w:line="256" w:lineRule="auto"/>
      </w:pPr>
      <w:r w:rsidRPr="000C730D">
        <w:t>Are you of Hispanic or Latino origin?</w:t>
      </w:r>
      <w:r w:rsidRPr="000C730D">
        <w:tab/>
      </w:r>
      <w:r w:rsidRPr="000C730D">
        <w:tab/>
        <w:t>__Yes</w:t>
      </w:r>
      <w:r w:rsidRPr="000C730D">
        <w:tab/>
      </w:r>
      <w:r w:rsidRPr="000C730D">
        <w:tab/>
        <w:t>__No</w:t>
      </w:r>
    </w:p>
    <w:p w14:paraId="6FC65E7D" w14:textId="77777777" w:rsidR="00DB7A59" w:rsidRPr="000C730D" w:rsidRDefault="00DB7A59" w:rsidP="00DB7A59">
      <w:pPr>
        <w:pStyle w:val="ListParagraph"/>
        <w:numPr>
          <w:ilvl w:val="0"/>
          <w:numId w:val="7"/>
        </w:numPr>
        <w:suppressAutoHyphens/>
        <w:spacing w:after="160" w:line="256" w:lineRule="auto"/>
      </w:pPr>
      <w:r w:rsidRPr="000C730D">
        <w:t>What is your racial background? (Check all that apply)</w:t>
      </w:r>
    </w:p>
    <w:p w14:paraId="2823E73C" w14:textId="77777777" w:rsidR="00DB7A59" w:rsidRPr="000C730D" w:rsidRDefault="00DB7A59" w:rsidP="00DB7A59">
      <w:pPr>
        <w:ind w:left="720" w:firstLine="720"/>
      </w:pPr>
      <w:r w:rsidRPr="000C730D">
        <w:lastRenderedPageBreak/>
        <w:t>__American Indian/Alaska Native</w:t>
      </w:r>
    </w:p>
    <w:p w14:paraId="046AAC29" w14:textId="77777777" w:rsidR="00DB7A59" w:rsidRPr="000C730D" w:rsidRDefault="00DB7A59" w:rsidP="00DB7A59">
      <w:pPr>
        <w:ind w:left="720" w:firstLine="720"/>
      </w:pPr>
      <w:r w:rsidRPr="000C730D">
        <w:t>__Asian</w:t>
      </w:r>
    </w:p>
    <w:p w14:paraId="0B5B5FB0" w14:textId="77777777" w:rsidR="00DB7A59" w:rsidRPr="000C730D" w:rsidRDefault="00DB7A59" w:rsidP="00DB7A59">
      <w:pPr>
        <w:ind w:left="720" w:firstLine="720"/>
      </w:pPr>
      <w:r w:rsidRPr="000C730D">
        <w:t>__Native Hawaiian or Other Pacific Islander</w:t>
      </w:r>
    </w:p>
    <w:p w14:paraId="4B729EA8" w14:textId="77777777" w:rsidR="00DB7A59" w:rsidRPr="000C730D" w:rsidRDefault="00DB7A59" w:rsidP="00DB7A59">
      <w:pPr>
        <w:ind w:left="720" w:firstLine="720"/>
      </w:pPr>
      <w:r w:rsidRPr="000C730D">
        <w:t>__Black/African American</w:t>
      </w:r>
    </w:p>
    <w:p w14:paraId="073D63F5" w14:textId="77777777" w:rsidR="00DB7A59" w:rsidRPr="000C730D" w:rsidRDefault="00DB7A59" w:rsidP="00DB7A59">
      <w:pPr>
        <w:ind w:left="720" w:firstLine="720"/>
      </w:pPr>
      <w:r w:rsidRPr="000C730D">
        <w:t>__White</w:t>
      </w:r>
    </w:p>
    <w:p w14:paraId="59306812" w14:textId="77777777" w:rsidR="00DB7A59" w:rsidRPr="000C730D" w:rsidRDefault="00DB7A59" w:rsidP="00DB7A59">
      <w:pPr>
        <w:ind w:left="720" w:firstLine="720"/>
      </w:pPr>
      <w:r w:rsidRPr="000C730D">
        <w:t>__Other (please specify): __________</w:t>
      </w:r>
    </w:p>
    <w:p w14:paraId="311571FA" w14:textId="77777777" w:rsidR="00DB7A59" w:rsidRPr="000C730D" w:rsidRDefault="00DB7A59" w:rsidP="00DB7A59">
      <w:pPr>
        <w:pStyle w:val="ListParagraph"/>
        <w:numPr>
          <w:ilvl w:val="0"/>
          <w:numId w:val="7"/>
        </w:numPr>
        <w:suppressAutoHyphens/>
        <w:spacing w:after="160" w:line="256" w:lineRule="auto"/>
      </w:pPr>
      <w:r w:rsidRPr="000C730D">
        <w:t>Which best describes the level of your computer skills?</w:t>
      </w:r>
    </w:p>
    <w:p w14:paraId="1EC24BD4" w14:textId="77777777" w:rsidR="00DB7A59" w:rsidRPr="000C730D" w:rsidRDefault="00DB7A59" w:rsidP="00DB7A59">
      <w:pPr>
        <w:ind w:left="720" w:firstLine="720"/>
      </w:pPr>
      <w:r w:rsidRPr="000C730D">
        <w:t>__Novice user (You just started using computers)</w:t>
      </w:r>
    </w:p>
    <w:p w14:paraId="1EE3CCD9" w14:textId="77777777" w:rsidR="00DB7A59" w:rsidRPr="000C730D" w:rsidRDefault="00DB7A59" w:rsidP="00DB7A59">
      <w:pPr>
        <w:ind w:left="720" w:firstLine="720"/>
      </w:pPr>
      <w:r w:rsidRPr="000C730D">
        <w:t>__Average user (You use word processors, spreadsheets, e-mail, surf the Web, etc.)</w:t>
      </w:r>
    </w:p>
    <w:p w14:paraId="24366997" w14:textId="77777777" w:rsidR="00DB7A59" w:rsidRPr="000C730D" w:rsidRDefault="00DB7A59" w:rsidP="00DB7A59">
      <w:pPr>
        <w:ind w:left="720" w:firstLine="720"/>
      </w:pPr>
      <w:r w:rsidRPr="000C730D">
        <w:t>__Advanced user (You can install software, setup configurations, etc.)</w:t>
      </w:r>
    </w:p>
    <w:p w14:paraId="567D87A4" w14:textId="77777777" w:rsidR="00DB7A59" w:rsidRPr="000C730D" w:rsidRDefault="00DB7A59" w:rsidP="00DB7A59">
      <w:pPr>
        <w:ind w:left="720" w:firstLine="720"/>
      </w:pPr>
      <w:r w:rsidRPr="000C730D">
        <w:t>__Expert user (You can setup operating systems; know some computer programming languages, etc.)</w:t>
      </w:r>
    </w:p>
    <w:p w14:paraId="28C98ADA" w14:textId="77777777" w:rsidR="00DB7A59" w:rsidRPr="000C730D" w:rsidRDefault="00DB7A59" w:rsidP="00DB7A59">
      <w:pPr>
        <w:pStyle w:val="ListParagraph"/>
        <w:numPr>
          <w:ilvl w:val="0"/>
          <w:numId w:val="7"/>
        </w:numPr>
        <w:suppressAutoHyphens/>
        <w:spacing w:after="160" w:line="256" w:lineRule="auto"/>
      </w:pPr>
      <w:r w:rsidRPr="000C730D">
        <w:t>How many years of computer experience do you have?</w:t>
      </w:r>
      <w:r w:rsidRPr="000C730D">
        <w:tab/>
      </w:r>
      <w:r w:rsidRPr="000C730D">
        <w:tab/>
        <w:t>___ years</w:t>
      </w:r>
    </w:p>
    <w:p w14:paraId="56E092BA" w14:textId="77777777" w:rsidR="00DB7A59" w:rsidRPr="000C730D" w:rsidRDefault="00DB7A59" w:rsidP="00DB7A59">
      <w:pPr>
        <w:pStyle w:val="ListParagraph"/>
        <w:numPr>
          <w:ilvl w:val="0"/>
          <w:numId w:val="7"/>
        </w:numPr>
        <w:suppressAutoHyphens/>
        <w:spacing w:after="160" w:line="256" w:lineRule="auto"/>
      </w:pPr>
      <w:r w:rsidRPr="000C730D">
        <w:t>Do you feel that some of your computer use has been replaced by use of a tablet or smartphone?</w:t>
      </w:r>
      <w:r w:rsidRPr="000C730D">
        <w:tab/>
      </w:r>
      <w:r w:rsidRPr="000C730D">
        <w:tab/>
      </w:r>
      <w:r w:rsidRPr="000C730D">
        <w:tab/>
        <w:t>__Yes</w:t>
      </w:r>
      <w:r w:rsidRPr="000C730D">
        <w:tab/>
      </w:r>
      <w:r w:rsidRPr="000C730D">
        <w:tab/>
      </w:r>
      <w:r w:rsidRPr="000C730D">
        <w:tab/>
        <w:t>__No</w:t>
      </w:r>
    </w:p>
    <w:p w14:paraId="0069D8FE" w14:textId="77777777" w:rsidR="00DB7A59" w:rsidRPr="000C730D" w:rsidRDefault="00DB7A59" w:rsidP="00DB7A59">
      <w:pPr>
        <w:pStyle w:val="ListParagraph"/>
        <w:numPr>
          <w:ilvl w:val="0"/>
          <w:numId w:val="7"/>
        </w:numPr>
        <w:suppressAutoHyphens/>
        <w:spacing w:after="160" w:line="256" w:lineRule="auto"/>
      </w:pPr>
      <w:r w:rsidRPr="000C730D">
        <w:t>By what percentage would you estimate that your computer use has been replaced by the use of a tablet or smartphone?</w:t>
      </w:r>
    </w:p>
    <w:p w14:paraId="77B63F91" w14:textId="77777777" w:rsidR="00DB7A59" w:rsidRPr="000C730D" w:rsidRDefault="00DB7A59" w:rsidP="00DB7A59">
      <w:pPr>
        <w:pStyle w:val="ListParagraph"/>
        <w:numPr>
          <w:ilvl w:val="0"/>
          <w:numId w:val="7"/>
        </w:numPr>
        <w:suppressAutoHyphens/>
        <w:spacing w:after="160" w:line="256" w:lineRule="auto"/>
      </w:pPr>
      <w:r w:rsidRPr="000C730D">
        <w:t>Please write any additional comments that you may want to share.</w:t>
      </w:r>
    </w:p>
    <w:p w14:paraId="25B19FD4" w14:textId="77777777" w:rsidR="00DB7A59" w:rsidRDefault="00DB7A59" w:rsidP="00DB7A59">
      <w:pPr>
        <w:pStyle w:val="ListParagraph"/>
        <w:numPr>
          <w:ilvl w:val="0"/>
          <w:numId w:val="7"/>
        </w:numPr>
        <w:suppressAutoHyphens/>
        <w:spacing w:after="160" w:line="256" w:lineRule="auto"/>
      </w:pPr>
      <w:r w:rsidRPr="000C730D">
        <w:t>This survey is anonymous. However, if you would like to be contacted for an interview, please provide your contact information below.</w:t>
      </w:r>
    </w:p>
    <w:p w14:paraId="763A52B0" w14:textId="77777777" w:rsidR="00445352" w:rsidRDefault="00486B1A"/>
    <w:sectPr w:rsidR="00445352" w:rsidSect="00104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D95812"/>
    <w:multiLevelType w:val="multilevel"/>
    <w:tmpl w:val="D7F682D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2C13486"/>
    <w:multiLevelType w:val="multilevel"/>
    <w:tmpl w:val="57E0C74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614275A"/>
    <w:multiLevelType w:val="multilevel"/>
    <w:tmpl w:val="B796658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20675977"/>
    <w:multiLevelType w:val="multilevel"/>
    <w:tmpl w:val="0554C60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51E03DBB"/>
    <w:multiLevelType w:val="multilevel"/>
    <w:tmpl w:val="E31EAD0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56AD7F4F"/>
    <w:multiLevelType w:val="multilevel"/>
    <w:tmpl w:val="B356A18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5E4A7677"/>
    <w:multiLevelType w:val="multilevel"/>
    <w:tmpl w:val="13A28E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DE45EB"/>
    <w:multiLevelType w:val="multilevel"/>
    <w:tmpl w:val="1182F10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7F331C0A"/>
    <w:multiLevelType w:val="multilevel"/>
    <w:tmpl w:val="D2BE3F0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5"/>
  </w:num>
  <w:num w:numId="6">
    <w:abstractNumId w:val="1"/>
  </w:num>
  <w:num w:numId="7">
    <w:abstractNumId w:val="6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A59"/>
    <w:rsid w:val="001043C1"/>
    <w:rsid w:val="00322FBD"/>
    <w:rsid w:val="00486B1A"/>
    <w:rsid w:val="006103F3"/>
    <w:rsid w:val="008567C5"/>
    <w:rsid w:val="00DB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7909E5"/>
  <w15:chartTrackingRefBased/>
  <w15:docId w15:val="{5C81A678-644F-F645-A502-437072F37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A59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7A5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B7A5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rsid w:val="00DB7A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81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2</Words>
  <Characters>4061</Characters>
  <Application>Microsoft Office Word</Application>
  <DocSecurity>0</DocSecurity>
  <Lines>33</Lines>
  <Paragraphs>9</Paragraphs>
  <ScaleCrop>false</ScaleCrop>
  <Company/>
  <LinksUpToDate>false</LinksUpToDate>
  <CharactersWithSpaces>4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i Cochran</dc:creator>
  <cp:keywords/>
  <dc:description/>
  <cp:lastModifiedBy>Stephanie</cp:lastModifiedBy>
  <cp:revision>4</cp:revision>
  <dcterms:created xsi:type="dcterms:W3CDTF">2021-03-31T15:06:00Z</dcterms:created>
  <dcterms:modified xsi:type="dcterms:W3CDTF">2021-05-21T19:42:00Z</dcterms:modified>
</cp:coreProperties>
</file>